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0318C" w14:textId="77777777" w:rsidR="004608E3" w:rsidRDefault="004608E3" w:rsidP="002327C4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1E04A918" w14:textId="77777777" w:rsidR="002327C4" w:rsidRDefault="002327C4" w:rsidP="002327C4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 Primer sequences for Real-Time qPCR experiment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37"/>
        <w:gridCol w:w="4101"/>
        <w:gridCol w:w="1984"/>
      </w:tblGrid>
      <w:tr w:rsidR="002327C4" w14:paraId="0C01FA45" w14:textId="77777777" w:rsidTr="004608E3">
        <w:trPr>
          <w:trHeight w:val="472"/>
          <w:jc w:val="center"/>
        </w:trPr>
        <w:tc>
          <w:tcPr>
            <w:tcW w:w="2137" w:type="dxa"/>
          </w:tcPr>
          <w:p w14:paraId="33D7BAF0" w14:textId="77777777" w:rsidR="002327C4" w:rsidRDefault="002327C4" w:rsidP="00572C7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4101" w:type="dxa"/>
          </w:tcPr>
          <w:p w14:paraId="762B5786" w14:textId="77777777" w:rsidR="002327C4" w:rsidRDefault="002327C4" w:rsidP="00572C7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of primer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’-3’)</w:t>
            </w:r>
          </w:p>
        </w:tc>
        <w:tc>
          <w:tcPr>
            <w:tcW w:w="1984" w:type="dxa"/>
          </w:tcPr>
          <w:p w14:paraId="77C99910" w14:textId="77777777" w:rsidR="002327C4" w:rsidRDefault="002327C4" w:rsidP="00572C7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cession No.</w:t>
            </w:r>
          </w:p>
        </w:tc>
      </w:tr>
      <w:tr w:rsidR="002327C4" w14:paraId="42E2822A" w14:textId="77777777" w:rsidTr="004608E3">
        <w:trPr>
          <w:jc w:val="center"/>
        </w:trPr>
        <w:tc>
          <w:tcPr>
            <w:tcW w:w="2137" w:type="dxa"/>
          </w:tcPr>
          <w:p w14:paraId="42EADB7E" w14:textId="77777777" w:rsidR="002327C4" w:rsidRDefault="002327C4" w:rsidP="00572C78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3</w:t>
            </w:r>
          </w:p>
        </w:tc>
        <w:tc>
          <w:tcPr>
            <w:tcW w:w="4101" w:type="dxa"/>
          </w:tcPr>
          <w:p w14:paraId="46F353FA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F: TGTACCATGACACTCTGCAAC</w:t>
            </w:r>
          </w:p>
          <w:p w14:paraId="7FE98A8A" w14:textId="77777777" w:rsidR="002327C4" w:rsidRDefault="002327C4" w:rsidP="00572C78">
            <w:pPr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 CAACGATGAATTGGCGTGGAA</w:t>
            </w:r>
          </w:p>
        </w:tc>
        <w:tc>
          <w:tcPr>
            <w:tcW w:w="1984" w:type="dxa"/>
          </w:tcPr>
          <w:p w14:paraId="3D74BF7A" w14:textId="77777777" w:rsidR="002327C4" w:rsidRDefault="002327C4" w:rsidP="00572C78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NM_011337.2</w:t>
            </w:r>
          </w:p>
        </w:tc>
      </w:tr>
      <w:tr w:rsidR="002327C4" w14:paraId="3DBEEF2B" w14:textId="77777777" w:rsidTr="004608E3">
        <w:trPr>
          <w:jc w:val="center"/>
        </w:trPr>
        <w:tc>
          <w:tcPr>
            <w:tcW w:w="2137" w:type="dxa"/>
          </w:tcPr>
          <w:p w14:paraId="06A84CBE" w14:textId="77777777" w:rsidR="002327C4" w:rsidRDefault="002327C4" w:rsidP="00572C78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cl4</w:t>
            </w:r>
          </w:p>
        </w:tc>
        <w:tc>
          <w:tcPr>
            <w:tcW w:w="4101" w:type="dxa"/>
          </w:tcPr>
          <w:p w14:paraId="0194D371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F: TGTACCATGACACTCTGCAAC</w:t>
            </w:r>
          </w:p>
          <w:p w14:paraId="4580554A" w14:textId="77777777" w:rsidR="002327C4" w:rsidRDefault="002327C4" w:rsidP="00572C78">
            <w:pPr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 CAACGATGAATTGGCGTGGAA</w:t>
            </w:r>
          </w:p>
        </w:tc>
        <w:tc>
          <w:tcPr>
            <w:tcW w:w="1984" w:type="dxa"/>
          </w:tcPr>
          <w:p w14:paraId="6754DD69" w14:textId="77777777" w:rsidR="002327C4" w:rsidRDefault="002327C4" w:rsidP="00572C78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NM_013652.2</w:t>
            </w:r>
          </w:p>
        </w:tc>
      </w:tr>
      <w:tr w:rsidR="002327C4" w14:paraId="5461E817" w14:textId="77777777" w:rsidTr="004608E3">
        <w:trPr>
          <w:jc w:val="center"/>
        </w:trPr>
        <w:tc>
          <w:tcPr>
            <w:tcW w:w="2137" w:type="dxa"/>
          </w:tcPr>
          <w:p w14:paraId="60EA1F48" w14:textId="77777777" w:rsidR="002327C4" w:rsidRDefault="002327C4" w:rsidP="00572C78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-1</w:t>
            </w:r>
          </w:p>
        </w:tc>
        <w:tc>
          <w:tcPr>
            <w:tcW w:w="4101" w:type="dxa"/>
          </w:tcPr>
          <w:p w14:paraId="10BF051F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GGTCGCACAGACCTCTCTC</w:t>
            </w:r>
          </w:p>
          <w:p w14:paraId="0B342253" w14:textId="77777777" w:rsidR="002327C4" w:rsidRDefault="002327C4" w:rsidP="00572C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 TCCTGGGATTTCTCATCAGG</w:t>
            </w:r>
          </w:p>
        </w:tc>
        <w:tc>
          <w:tcPr>
            <w:tcW w:w="1984" w:type="dxa"/>
          </w:tcPr>
          <w:p w14:paraId="6A157622" w14:textId="77777777" w:rsidR="002327C4" w:rsidRDefault="002327C4" w:rsidP="00572C78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NM_011333</w:t>
            </w:r>
          </w:p>
        </w:tc>
      </w:tr>
      <w:tr w:rsidR="002327C4" w14:paraId="7A8918FC" w14:textId="77777777" w:rsidTr="004608E3">
        <w:trPr>
          <w:jc w:val="center"/>
        </w:trPr>
        <w:tc>
          <w:tcPr>
            <w:tcW w:w="2137" w:type="dxa"/>
          </w:tcPr>
          <w:p w14:paraId="4B11B038" w14:textId="77777777" w:rsidR="002327C4" w:rsidRDefault="002327C4" w:rsidP="00572C78">
            <w:pPr>
              <w:jc w:val="center"/>
              <w:rPr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4101" w:type="dxa"/>
          </w:tcPr>
          <w:p w14:paraId="00A22379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F: CCCACTCTTCCACCTTCG</w:t>
            </w:r>
          </w:p>
          <w:p w14:paraId="6737853D" w14:textId="77777777" w:rsidR="002327C4" w:rsidRDefault="002327C4" w:rsidP="00572C78">
            <w:pPr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 CTCTTGCTCAGTGTCCTTG</w:t>
            </w:r>
          </w:p>
        </w:tc>
        <w:tc>
          <w:tcPr>
            <w:tcW w:w="1984" w:type="dxa"/>
          </w:tcPr>
          <w:p w14:paraId="57FF5C69" w14:textId="77777777" w:rsidR="002327C4" w:rsidRDefault="002327C4" w:rsidP="00572C78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BC096042</w:t>
            </w:r>
          </w:p>
        </w:tc>
      </w:tr>
      <w:tr w:rsidR="002327C4" w14:paraId="0524D1AD" w14:textId="77777777" w:rsidTr="004608E3">
        <w:trPr>
          <w:jc w:val="center"/>
        </w:trPr>
        <w:tc>
          <w:tcPr>
            <w:tcW w:w="2137" w:type="dxa"/>
          </w:tcPr>
          <w:p w14:paraId="78906A83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Ccl3</w:t>
            </w:r>
          </w:p>
        </w:tc>
        <w:tc>
          <w:tcPr>
            <w:tcW w:w="4101" w:type="dxa"/>
          </w:tcPr>
          <w:p w14:paraId="5753243E" w14:textId="77777777" w:rsidR="002327C4" w:rsidRPr="00797A8A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F: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TCCGTCACCTGCTCAGAAT</w:t>
            </w:r>
          </w:p>
          <w:p w14:paraId="2BA233B8" w14:textId="77777777" w:rsidR="002327C4" w:rsidRPr="00797A8A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R: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GCAGCAAGTGATGCAGAGAAC</w:t>
            </w:r>
          </w:p>
        </w:tc>
        <w:tc>
          <w:tcPr>
            <w:tcW w:w="1984" w:type="dxa"/>
          </w:tcPr>
          <w:p w14:paraId="08A6E17B" w14:textId="77777777" w:rsidR="002327C4" w:rsidRDefault="002327C4" w:rsidP="00572C78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 w:rsidRPr="00832D6B"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NM_002983.3</w:t>
            </w:r>
          </w:p>
        </w:tc>
      </w:tr>
      <w:tr w:rsidR="002327C4" w14:paraId="519E08B1" w14:textId="77777777" w:rsidTr="004608E3">
        <w:trPr>
          <w:jc w:val="center"/>
        </w:trPr>
        <w:tc>
          <w:tcPr>
            <w:tcW w:w="2137" w:type="dxa"/>
          </w:tcPr>
          <w:p w14:paraId="708C90D8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Ccl4</w:t>
            </w:r>
          </w:p>
        </w:tc>
        <w:tc>
          <w:tcPr>
            <w:tcW w:w="4101" w:type="dxa"/>
          </w:tcPr>
          <w:p w14:paraId="5B9D94BF" w14:textId="77777777" w:rsidR="002327C4" w:rsidRPr="00797A8A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F: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GCTTCCTCGCAACTTTGTGG</w:t>
            </w:r>
          </w:p>
          <w:p w14:paraId="47603AFA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 xml:space="preserve">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TCACTGGGATCAGCACAGAC</w:t>
            </w:r>
          </w:p>
        </w:tc>
        <w:tc>
          <w:tcPr>
            <w:tcW w:w="1984" w:type="dxa"/>
          </w:tcPr>
          <w:p w14:paraId="51C36F9F" w14:textId="77777777" w:rsidR="002327C4" w:rsidRDefault="002327C4" w:rsidP="00572C78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 w:rsidRPr="00832D6B"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NM_002984.4</w:t>
            </w:r>
          </w:p>
        </w:tc>
      </w:tr>
      <w:tr w:rsidR="002327C4" w14:paraId="02E3D58D" w14:textId="77777777" w:rsidTr="004608E3">
        <w:trPr>
          <w:jc w:val="center"/>
        </w:trPr>
        <w:tc>
          <w:tcPr>
            <w:tcW w:w="2137" w:type="dxa"/>
          </w:tcPr>
          <w:p w14:paraId="36C057A7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-1</w:t>
            </w:r>
          </w:p>
        </w:tc>
        <w:tc>
          <w:tcPr>
            <w:tcW w:w="4101" w:type="dxa"/>
          </w:tcPr>
          <w:p w14:paraId="0BEF63FC" w14:textId="77777777" w:rsidR="002327C4" w:rsidRPr="00797A8A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F: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ATCAATGCCCCAGTCACCTG</w:t>
            </w:r>
          </w:p>
          <w:p w14:paraId="79DB6481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 xml:space="preserve">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TCTCCTTGGCCACAATGGTC</w:t>
            </w:r>
          </w:p>
        </w:tc>
        <w:tc>
          <w:tcPr>
            <w:tcW w:w="1984" w:type="dxa"/>
          </w:tcPr>
          <w:p w14:paraId="70AB9E46" w14:textId="77777777" w:rsidR="002327C4" w:rsidRDefault="002327C4" w:rsidP="00572C78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 w:rsidRPr="00832D6B"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NM_002982.4</w:t>
            </w:r>
          </w:p>
        </w:tc>
      </w:tr>
      <w:tr w:rsidR="002327C4" w14:paraId="47DBC543" w14:textId="77777777" w:rsidTr="004608E3">
        <w:trPr>
          <w:jc w:val="center"/>
        </w:trPr>
        <w:tc>
          <w:tcPr>
            <w:tcW w:w="2137" w:type="dxa"/>
          </w:tcPr>
          <w:p w14:paraId="798427E9" w14:textId="77777777" w:rsidR="002327C4" w:rsidRDefault="002327C4" w:rsidP="00572C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4101" w:type="dxa"/>
          </w:tcPr>
          <w:p w14:paraId="5DFBFD7F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 xml:space="preserve">F: 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>TGTGGGCATCAATGGATTTGG</w:t>
            </w:r>
          </w:p>
          <w:p w14:paraId="2738D89D" w14:textId="77777777" w:rsidR="002327C4" w:rsidRDefault="002327C4" w:rsidP="00572C78">
            <w:pPr>
              <w:jc w:val="left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R:</w:t>
            </w:r>
            <w:r w:rsidRPr="00797A8A">
              <w:rPr>
                <w:rFonts w:ascii="Times New Roman" w:eastAsia="宋体" w:hAnsi="Times New Roman" w:cs="Times New Roman" w:hint="eastAsia"/>
                <w:bCs/>
                <w:snapToGrid w:val="0"/>
                <w:sz w:val="24"/>
                <w:szCs w:val="24"/>
              </w:rPr>
              <w:t xml:space="preserve"> ACACCATGTATTCCGGGTCAAT</w:t>
            </w:r>
          </w:p>
        </w:tc>
        <w:tc>
          <w:tcPr>
            <w:tcW w:w="1984" w:type="dxa"/>
          </w:tcPr>
          <w:p w14:paraId="4ADAD2F4" w14:textId="77777777" w:rsidR="002327C4" w:rsidRDefault="002327C4" w:rsidP="00572C78">
            <w:pPr>
              <w:jc w:val="center"/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</w:pPr>
            <w:r w:rsidRPr="00832D6B">
              <w:rPr>
                <w:rFonts w:ascii="Times New Roman" w:eastAsia="宋体" w:hAnsi="Times New Roman" w:cs="Times New Roman"/>
                <w:bCs/>
                <w:snapToGrid w:val="0"/>
                <w:sz w:val="24"/>
                <w:szCs w:val="24"/>
              </w:rPr>
              <w:t>NM_002046.7</w:t>
            </w:r>
          </w:p>
        </w:tc>
      </w:tr>
    </w:tbl>
    <w:p w14:paraId="552B8763" w14:textId="77777777" w:rsidR="002327C4" w:rsidRDefault="002327C4" w:rsidP="002327C4"/>
    <w:p w14:paraId="01F5B7F6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4A9F076C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51EC96C6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7C6100EB" w14:textId="77777777" w:rsidR="002327C4" w:rsidRDefault="002327C4" w:rsidP="002327C4">
      <w:pPr>
        <w:rPr>
          <w:rFonts w:ascii="Times New Roman" w:hAnsi="Times New Roman" w:cs="Times New Roman"/>
          <w:b/>
          <w:sz w:val="24"/>
          <w:szCs w:val="24"/>
        </w:rPr>
      </w:pPr>
    </w:p>
    <w:p w14:paraId="1D94E553" w14:textId="77777777" w:rsidR="002327C4" w:rsidRDefault="002327C4" w:rsidP="002327C4"/>
    <w:p w14:paraId="3D026220" w14:textId="77777777" w:rsidR="002327C4" w:rsidRPr="0085356C" w:rsidRDefault="002327C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2327C4" w:rsidRPr="00853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376A5" w14:textId="77777777" w:rsidR="00714CEF" w:rsidRDefault="00714CEF" w:rsidP="00B375AE">
      <w:r>
        <w:separator/>
      </w:r>
    </w:p>
  </w:endnote>
  <w:endnote w:type="continuationSeparator" w:id="0">
    <w:p w14:paraId="4826CADB" w14:textId="77777777" w:rsidR="00714CEF" w:rsidRDefault="00714CEF" w:rsidP="00B3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716FB6" w14:textId="77777777" w:rsidR="00714CEF" w:rsidRDefault="00714CEF" w:rsidP="00B375AE">
      <w:r>
        <w:separator/>
      </w:r>
    </w:p>
  </w:footnote>
  <w:footnote w:type="continuationSeparator" w:id="0">
    <w:p w14:paraId="179E4FF6" w14:textId="77777777" w:rsidR="00714CEF" w:rsidRDefault="00714CEF" w:rsidP="00B3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E5"/>
    <w:rsid w:val="000E1CF5"/>
    <w:rsid w:val="000E352E"/>
    <w:rsid w:val="000E74F3"/>
    <w:rsid w:val="001B6525"/>
    <w:rsid w:val="001D5F9D"/>
    <w:rsid w:val="002327C4"/>
    <w:rsid w:val="002762FB"/>
    <w:rsid w:val="002C4C72"/>
    <w:rsid w:val="002D02D9"/>
    <w:rsid w:val="00345B5D"/>
    <w:rsid w:val="00376576"/>
    <w:rsid w:val="0039062C"/>
    <w:rsid w:val="003B128D"/>
    <w:rsid w:val="003B739B"/>
    <w:rsid w:val="003C4A5C"/>
    <w:rsid w:val="003F349E"/>
    <w:rsid w:val="004608E3"/>
    <w:rsid w:val="004800E5"/>
    <w:rsid w:val="00497A5F"/>
    <w:rsid w:val="00555E1E"/>
    <w:rsid w:val="00570596"/>
    <w:rsid w:val="00576F1F"/>
    <w:rsid w:val="00590EB0"/>
    <w:rsid w:val="00610090"/>
    <w:rsid w:val="006124B1"/>
    <w:rsid w:val="00613A0A"/>
    <w:rsid w:val="00697C59"/>
    <w:rsid w:val="006A221E"/>
    <w:rsid w:val="006D7718"/>
    <w:rsid w:val="00714CEF"/>
    <w:rsid w:val="00717D33"/>
    <w:rsid w:val="007232E3"/>
    <w:rsid w:val="00770230"/>
    <w:rsid w:val="00797A8A"/>
    <w:rsid w:val="007B3320"/>
    <w:rsid w:val="007F0FE3"/>
    <w:rsid w:val="00805F70"/>
    <w:rsid w:val="00832D6B"/>
    <w:rsid w:val="0085356C"/>
    <w:rsid w:val="00864D6E"/>
    <w:rsid w:val="0087104B"/>
    <w:rsid w:val="008B0112"/>
    <w:rsid w:val="008D23FB"/>
    <w:rsid w:val="008E1813"/>
    <w:rsid w:val="00925131"/>
    <w:rsid w:val="009C2BEA"/>
    <w:rsid w:val="009C3B59"/>
    <w:rsid w:val="009C46BB"/>
    <w:rsid w:val="00A04CCD"/>
    <w:rsid w:val="00A14C8D"/>
    <w:rsid w:val="00A61F2B"/>
    <w:rsid w:val="00AA7F1C"/>
    <w:rsid w:val="00AF2407"/>
    <w:rsid w:val="00B375AE"/>
    <w:rsid w:val="00B701DC"/>
    <w:rsid w:val="00BD6B6F"/>
    <w:rsid w:val="00C147A8"/>
    <w:rsid w:val="00C62A2B"/>
    <w:rsid w:val="00C935AF"/>
    <w:rsid w:val="00C9577C"/>
    <w:rsid w:val="00D10AB8"/>
    <w:rsid w:val="00D42373"/>
    <w:rsid w:val="00D94E36"/>
    <w:rsid w:val="00E24861"/>
    <w:rsid w:val="00E44399"/>
    <w:rsid w:val="00E50B66"/>
    <w:rsid w:val="00E90198"/>
    <w:rsid w:val="00FC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13D9"/>
  <w15:chartTrackingRefBased/>
  <w15:docId w15:val="{C8CB67B5-D29E-4EDB-B3D9-0D95BC06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5A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76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2A25-F39F-418B-9C2A-DC92AFBF5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li Li</cp:lastModifiedBy>
  <cp:revision>47</cp:revision>
  <dcterms:created xsi:type="dcterms:W3CDTF">2018-08-13T03:27:00Z</dcterms:created>
  <dcterms:modified xsi:type="dcterms:W3CDTF">2024-06-27T05:58:00Z</dcterms:modified>
</cp:coreProperties>
</file>